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169" w:rsidRPr="004204EC" w:rsidRDefault="00E91169" w:rsidP="00E91169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4204EC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E91169" w:rsidRDefault="00E91169" w:rsidP="00E9116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512DB">
        <w:rPr>
          <w:rFonts w:ascii="Times New Roman" w:hAnsi="Times New Roman" w:cs="Times New Roman"/>
          <w:b/>
          <w:sz w:val="24"/>
          <w:szCs w:val="24"/>
        </w:rPr>
        <w:t>Supplementary Table S1. Conversion values of educational levels.</w:t>
      </w:r>
      <w:r w:rsidRPr="004204E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4204EC">
        <w:rPr>
          <w:rFonts w:ascii="Times New Roman" w:hAnsi="Times New Roman" w:cs="Times New Roman"/>
          <w:b/>
          <w:i/>
          <w:sz w:val="24"/>
          <w:szCs w:val="24"/>
        </w:rPr>
        <w:br/>
      </w:r>
      <w:r w:rsidRPr="004204EC">
        <w:rPr>
          <w:rFonts w:ascii="Times New Roman" w:hAnsi="Times New Roman" w:cs="Times New Roman"/>
          <w:i/>
          <w:sz w:val="24"/>
          <w:szCs w:val="24"/>
        </w:rPr>
        <w:t>Conversion values of the highest achieved and completed educational level</w:t>
      </w:r>
      <w:r w:rsidRPr="004204E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tbl>
      <w:tblPr>
        <w:tblW w:w="7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2156"/>
        <w:gridCol w:w="1001"/>
      </w:tblGrid>
      <w:tr w:rsidR="00803CE1" w:rsidRPr="00803CE1" w:rsidTr="00803CE1">
        <w:trPr>
          <w:trHeight w:val="6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0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Educational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level (CASH-III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03CE1" w:rsidRPr="00803CE1" w:rsidRDefault="00803CE1" w:rsidP="0080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0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Years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education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03CE1" w:rsidRPr="00803CE1" w:rsidTr="00803CE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n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03CE1" w:rsidRPr="00803CE1" w:rsidTr="00803CE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imary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school                                     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03CE1" w:rsidRPr="00803CE1" w:rsidTr="00803CE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wer secondary education/domestic science schoo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03CE1" w:rsidRPr="00803CE1" w:rsidTr="00803CE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iddle general secondary vocational educatio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03CE1" w:rsidRPr="00803CE1" w:rsidTr="00803CE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gher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eneral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condary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ducation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03CE1" w:rsidRPr="00803CE1" w:rsidTr="00803CE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e-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niversity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ducation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03CE1" w:rsidRPr="00803CE1" w:rsidTr="00803CE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munity college/intermediate vocational educatio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03CE1" w:rsidRPr="00803CE1" w:rsidTr="00803CE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gher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ocational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ducation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03CE1" w:rsidRPr="00803CE1" w:rsidTr="00803CE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cademic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ducation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03CE1" w:rsidRPr="00803CE1" w:rsidTr="00803CE1">
        <w:trPr>
          <w:trHeight w:val="300"/>
        </w:trPr>
        <w:tc>
          <w:tcPr>
            <w:tcW w:w="7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ASH-III, Comprehensive Assessment of Symptoms and History part III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dreasen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., 1992)</w:t>
            </w:r>
          </w:p>
        </w:tc>
      </w:tr>
    </w:tbl>
    <w:p w:rsidR="00803CE1" w:rsidRDefault="00803CE1" w:rsidP="00E9116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  <w:sectPr w:rsidR="00803CE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03CE1" w:rsidRPr="00A512DB" w:rsidRDefault="00803CE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A512DB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1899DF62" wp14:editId="621B7B32">
            <wp:simplePos x="0" y="0"/>
            <wp:positionH relativeFrom="margin">
              <wp:posOffset>3090545</wp:posOffset>
            </wp:positionH>
            <wp:positionV relativeFrom="paragraph">
              <wp:posOffset>-3129280</wp:posOffset>
            </wp:positionV>
            <wp:extent cx="2884805" cy="9877425"/>
            <wp:effectExtent l="8890" t="0" r="635" b="635"/>
            <wp:wrapThrough wrapText="bothSides">
              <wp:wrapPolygon edited="0">
                <wp:start x="21533" y="-19"/>
                <wp:lineTo x="138" y="-19"/>
                <wp:lineTo x="138" y="21560"/>
                <wp:lineTo x="21533" y="21560"/>
                <wp:lineTo x="21533" y="-19"/>
              </wp:wrapPolygon>
            </wp:wrapThrough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884805" cy="987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91169" w:rsidRPr="00A512DB">
        <w:rPr>
          <w:rFonts w:ascii="Times New Roman" w:hAnsi="Times New Roman" w:cs="Times New Roman"/>
          <w:b/>
          <w:sz w:val="24"/>
          <w:szCs w:val="24"/>
        </w:rPr>
        <w:t>Supplementary Figure S1. Dendrogram Hierarchical Clustering Analysis using Ward’s Method</w:t>
      </w:r>
    </w:p>
    <w:p w:rsidR="00803CE1" w:rsidRDefault="00803CE1">
      <w:pPr>
        <w:spacing w:after="160" w:line="259" w:lineRule="auto"/>
        <w:rPr>
          <w:rFonts w:ascii="Times New Roman" w:hAnsi="Times New Roman" w:cs="Times New Roman"/>
          <w:b/>
          <w:i/>
          <w:sz w:val="24"/>
          <w:szCs w:val="24"/>
        </w:rPr>
        <w:sectPr w:rsidR="00803CE1" w:rsidSect="00803CE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:rsidR="00E824DE" w:rsidRPr="00A512DB" w:rsidRDefault="00E824DE" w:rsidP="00E911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512DB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2. Agglomeration schedule coefficients Hierarchical Clustering Analysis using Ward’s Method</w:t>
      </w:r>
    </w:p>
    <w:p w:rsidR="00803CE1" w:rsidRPr="004204EC" w:rsidRDefault="00803CE1" w:rsidP="00E9116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30BDF7CA" wp14:editId="02D7BC68">
            <wp:extent cx="5105298" cy="3004457"/>
            <wp:effectExtent l="0" t="0" r="635" b="571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50" cy="3024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CE1" w:rsidRDefault="00803CE1">
      <w:pPr>
        <w:spacing w:after="160" w:line="259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:rsidR="00E91169" w:rsidRPr="00A512DB" w:rsidRDefault="00A512DB" w:rsidP="00E911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512DB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. Mea</w:t>
      </w:r>
      <w:r>
        <w:rPr>
          <w:rFonts w:ascii="Times New Roman" w:hAnsi="Times New Roman" w:cs="Times New Roman"/>
          <w:b/>
          <w:sz w:val="24"/>
          <w:szCs w:val="24"/>
        </w:rPr>
        <w:t xml:space="preserve">n (SD) baseline demographic, </w:t>
      </w:r>
      <w:r w:rsidRPr="00A512DB">
        <w:rPr>
          <w:rFonts w:ascii="Times New Roman" w:hAnsi="Times New Roman" w:cs="Times New Roman"/>
          <w:b/>
          <w:sz w:val="24"/>
          <w:szCs w:val="24"/>
        </w:rPr>
        <w:t>cognitive</w:t>
      </w:r>
      <w:r>
        <w:rPr>
          <w:rFonts w:ascii="Times New Roman" w:hAnsi="Times New Roman" w:cs="Times New Roman"/>
          <w:b/>
          <w:sz w:val="24"/>
          <w:szCs w:val="24"/>
        </w:rPr>
        <w:t xml:space="preserve"> and clinical</w:t>
      </w:r>
      <w:r w:rsidRPr="00A512DB">
        <w:rPr>
          <w:rFonts w:ascii="Times New Roman" w:hAnsi="Times New Roman" w:cs="Times New Roman"/>
          <w:b/>
          <w:sz w:val="24"/>
          <w:szCs w:val="24"/>
        </w:rPr>
        <w:t xml:space="preserve"> characteristics for FEP </w:t>
      </w:r>
      <w:r>
        <w:rPr>
          <w:rFonts w:ascii="Times New Roman" w:hAnsi="Times New Roman" w:cs="Times New Roman"/>
          <w:b/>
          <w:sz w:val="24"/>
          <w:szCs w:val="24"/>
        </w:rPr>
        <w:t>patients</w:t>
      </w:r>
      <w:r w:rsidRPr="00A512DB">
        <w:rPr>
          <w:rFonts w:ascii="Times New Roman" w:hAnsi="Times New Roman" w:cs="Times New Roman"/>
          <w:b/>
          <w:sz w:val="24"/>
          <w:szCs w:val="24"/>
        </w:rPr>
        <w:t xml:space="preserve"> and healthy controls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602"/>
        <w:gridCol w:w="1702"/>
        <w:gridCol w:w="1027"/>
        <w:gridCol w:w="701"/>
        <w:gridCol w:w="1397"/>
      </w:tblGrid>
      <w:tr w:rsidR="00803CE1" w:rsidRPr="00803CE1" w:rsidTr="00803CE1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803CE1" w:rsidRPr="00803CE1" w:rsidTr="00803CE1">
        <w:trPr>
          <w:trHeight w:val="8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FEP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tients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n=20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ealthy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ntrols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n=4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Test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atistic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, χ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f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le, n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8 (72.5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2 (80.0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χ2 = 0.9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 = 0.327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g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7.93 (8.9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4.48 (4.9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 = 5.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 = 0.018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ars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ducation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.77 (2.5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95 (1.9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 = 7.7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 = 0.006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ars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ducation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rents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.84 (3.3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.63 (2.2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 = 2.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 = 0.153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lorpromazine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equivalen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8.67 (137.6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.A.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BACS, Z-sco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mposite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sco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.44 (1.2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3 (1.1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 = 54.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 &lt; 0.001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 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erbal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emory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70 (1.0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3 (1.0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 = 37.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 &lt; 0.001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 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orking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emory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95 (1.2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 (1.0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 = 25.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 &lt; 0.001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  </w:t>
            </w: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otor speed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95 (1.3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5 (0.9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 = 12.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 = 0.001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 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erbal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luency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.06 (1.1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1 (1.0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 = 35.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 &lt; 0.001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  </w:t>
            </w: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Attention &amp; Processing speed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.32 (0.9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23 (1.1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 = 42.7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 &lt; 0.001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  </w:t>
            </w: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Executive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nc</w:t>
            </w:r>
            <w:bookmarkStart w:id="0" w:name="_GoBack"/>
            <w:bookmarkEnd w:id="0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ion</w:t>
            </w:r>
            <w:proofErr w:type="spellEnd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7 (1.2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4 (0.8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 = 3.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 = 0.047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ANS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ota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4.24 (10.0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 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sitiv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34 (2.7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  </w:t>
            </w:r>
            <w:proofErr w:type="spellStart"/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egativ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84 (4.3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</w:tr>
      <w:tr w:rsidR="00803CE1" w:rsidRPr="00803CE1" w:rsidTr="00803CE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  </w:t>
            </w: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eneral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.05 (5.2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</w:tr>
      <w:tr w:rsidR="00803CE1" w:rsidRPr="00803CE1" w:rsidTr="00803CE1">
        <w:trPr>
          <w:trHeight w:val="300"/>
        </w:trPr>
        <w:tc>
          <w:tcPr>
            <w:tcW w:w="94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CE1" w:rsidRPr="00803CE1" w:rsidRDefault="00803CE1" w:rsidP="0080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0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EP=first episode psychosis; PANSS=Positive and Negative Syndrome Scale; BACS=Brief Assessment of Cognition in Schizophrenia;</w:t>
            </w:r>
          </w:p>
        </w:tc>
      </w:tr>
    </w:tbl>
    <w:p w:rsidR="00803CE1" w:rsidRPr="004204EC" w:rsidRDefault="00803CE1" w:rsidP="00E9116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8D6406" w:rsidRPr="00E91169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E91169" w:rsidSect="00803C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169"/>
    <w:rsid w:val="003F2CDA"/>
    <w:rsid w:val="006F142D"/>
    <w:rsid w:val="00803CE1"/>
    <w:rsid w:val="008D6406"/>
    <w:rsid w:val="00966628"/>
    <w:rsid w:val="00A512DB"/>
    <w:rsid w:val="00E824DE"/>
    <w:rsid w:val="00E9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B7273"/>
  <w15:chartTrackingRefBased/>
  <w15:docId w15:val="{1F4C37B7-8377-45FB-9ABE-62A903571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91169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6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E5E2B2-4710-4D76-88DF-3D2358CBD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48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men-3, P.P. (Priscilla)</dc:creator>
  <cp:keywords/>
  <dc:description/>
  <cp:lastModifiedBy>Priscilla Oomen</cp:lastModifiedBy>
  <cp:revision>5</cp:revision>
  <dcterms:created xsi:type="dcterms:W3CDTF">2021-04-01T07:40:00Z</dcterms:created>
  <dcterms:modified xsi:type="dcterms:W3CDTF">2021-09-23T12:21:00Z</dcterms:modified>
</cp:coreProperties>
</file>